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48434" w14:textId="77777777" w:rsidR="00623D26" w:rsidRPr="0061169D" w:rsidRDefault="00623D26" w:rsidP="00623D26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24718F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Supplementary m</w:t>
      </w:r>
      <w:r w:rsidRPr="0061169D">
        <w:rPr>
          <w:rFonts w:ascii="Times New Roman" w:hAnsi="Times New Roman" w:cs="Times New Roman"/>
          <w:b/>
          <w:sz w:val="24"/>
          <w:szCs w:val="24"/>
        </w:rPr>
        <w:t xml:space="preserve">aterials </w:t>
      </w:r>
    </w:p>
    <w:p w14:paraId="29308014" w14:textId="77777777" w:rsidR="00623D26" w:rsidRPr="0061169D" w:rsidRDefault="00623D26" w:rsidP="00623D26">
      <w:pPr>
        <w:adjustRightInd w:val="0"/>
        <w:snapToGrid w:val="0"/>
        <w:rPr>
          <w:rFonts w:ascii="Times New Roman" w:eastAsia="DengXian" w:hAnsi="Times New Roman" w:cs="Times New Roman"/>
          <w:noProof/>
          <w:sz w:val="24"/>
          <w:szCs w:val="24"/>
        </w:rPr>
      </w:pPr>
      <w:r w:rsidRPr="0061169D">
        <w:rPr>
          <w:rFonts w:ascii="Times New Roman" w:eastAsia="DengXian" w:hAnsi="Times New Roman" w:cs="Times New Roman" w:hint="eastAsia"/>
          <w:noProof/>
          <w:sz w:val="24"/>
          <w:szCs w:val="24"/>
        </w:rPr>
        <w:t xml:space="preserve"> </w:t>
      </w:r>
    </w:p>
    <w:p w14:paraId="44AE5A27" w14:textId="77777777" w:rsidR="00623D26" w:rsidRPr="0061169D" w:rsidRDefault="00623D26" w:rsidP="00623D26">
      <w:pPr>
        <w:autoSpaceDE w:val="0"/>
        <w:autoSpaceDN w:val="0"/>
        <w:adjustRightInd w:val="0"/>
        <w:snapToGrid w:val="0"/>
        <w:spacing w:line="20" w:lineRule="exact"/>
        <w:rPr>
          <w:rFonts w:ascii="Times New Roman" w:hAnsi="Times New Roman" w:cs="Times New Roman"/>
          <w:kern w:val="0"/>
          <w:szCs w:val="21"/>
        </w:rPr>
      </w:pPr>
    </w:p>
    <w:p w14:paraId="6FC570AB" w14:textId="77777777" w:rsidR="00623D26" w:rsidRPr="0061169D" w:rsidRDefault="00623D26" w:rsidP="00623D26">
      <w:pPr>
        <w:autoSpaceDE w:val="0"/>
        <w:autoSpaceDN w:val="0"/>
        <w:adjustRightInd w:val="0"/>
        <w:snapToGrid w:val="0"/>
        <w:spacing w:line="20" w:lineRule="exact"/>
        <w:rPr>
          <w:rFonts w:ascii="Times New Roman" w:hAnsi="Times New Roman" w:cs="Times New Roman"/>
          <w:kern w:val="0"/>
          <w:szCs w:val="21"/>
        </w:rPr>
      </w:pPr>
    </w:p>
    <w:p w14:paraId="04803C8C" w14:textId="4666E16F" w:rsidR="00623D26" w:rsidRPr="0061169D" w:rsidRDefault="00623D26" w:rsidP="00623D26">
      <w:pPr>
        <w:rPr>
          <w:rFonts w:ascii="Times New Roman" w:hAnsi="Times New Roman" w:cs="Times New Roman"/>
          <w:sz w:val="24"/>
          <w:szCs w:val="24"/>
        </w:rPr>
      </w:pPr>
      <w:r w:rsidRPr="0061169D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61169D"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 w:rsidR="00586608" w:rsidRPr="0061169D">
        <w:rPr>
          <w:rFonts w:ascii="Times New Roman" w:hAnsi="Times New Roman" w:cs="Times New Roman"/>
          <w:sz w:val="24"/>
          <w:szCs w:val="24"/>
        </w:rPr>
        <w:t>N supply, Zn supply, and</w:t>
      </w:r>
      <w:r w:rsidRPr="0061169D">
        <w:rPr>
          <w:rFonts w:ascii="Times New Roman" w:hAnsi="Times New Roman" w:cs="Times New Roman"/>
          <w:sz w:val="24"/>
          <w:szCs w:val="24"/>
        </w:rPr>
        <w:t xml:space="preserve"> their interactions on the </w:t>
      </w:r>
      <w:r w:rsidRPr="0061169D">
        <w:rPr>
          <w:rFonts w:ascii="Times New Roman" w:eastAsia="SimSun" w:hAnsi="Times New Roman" w:cs="Times New Roman"/>
          <w:kern w:val="0"/>
          <w:sz w:val="24"/>
          <w:szCs w:val="24"/>
        </w:rPr>
        <w:t>leaf</w:t>
      </w:r>
      <w:r w:rsidR="00427B47" w:rsidRPr="006116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AD values, soluble protein contents,</w:t>
      </w:r>
      <w:r w:rsidRPr="006116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</w:t>
      </w:r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  <w:vertAlign w:val="subscript"/>
        </w:rPr>
        <w:t>n</w:t>
      </w:r>
      <w:proofErr w:type="spellEnd"/>
      <w:r w:rsidRPr="0061169D"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C</w:t>
      </w:r>
      <w:r w:rsidRPr="0061169D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  <w:vertAlign w:val="subscript"/>
        </w:rPr>
        <w:t>i</w:t>
      </w:r>
      <w:r w:rsidRPr="0061169D">
        <w:rPr>
          <w:rFonts w:ascii="Times New Roman" w:hAnsi="Times New Roman" w:cs="Times New Roman"/>
          <w:sz w:val="24"/>
          <w:szCs w:val="24"/>
        </w:rPr>
        <w:t>.</w:t>
      </w:r>
      <w:r w:rsidRPr="006116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g</w:t>
      </w:r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  <w:vertAlign w:val="subscript"/>
        </w:rPr>
        <w:t>s</w:t>
      </w:r>
      <w:proofErr w:type="spellEnd"/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</w:t>
      </w:r>
      <w:r w:rsidRPr="0061169D">
        <w:rPr>
          <w:rFonts w:ascii="Times New Roman" w:eastAsia="SimSun" w:hAnsi="Times New Roman" w:cs="Times New Roman"/>
          <w:kern w:val="0"/>
          <w:sz w:val="24"/>
          <w:szCs w:val="24"/>
        </w:rPr>
        <w:t>an</w:t>
      </w:r>
      <w:r w:rsidRPr="0061169D">
        <w:rPr>
          <w:rFonts w:ascii="Times New Roman" w:eastAsia="SimSun" w:hAnsi="Times New Roman" w:cs="Times New Roman" w:hint="eastAsia"/>
          <w:kern w:val="0"/>
          <w:sz w:val="24"/>
          <w:szCs w:val="24"/>
        </w:rPr>
        <w:t>d</w:t>
      </w:r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T</w:t>
      </w:r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  <w:vertAlign w:val="subscript"/>
        </w:rPr>
        <w:t>r</w:t>
      </w:r>
      <w:r w:rsidR="00427B47" w:rsidRPr="0061169D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.</w:t>
      </w:r>
      <w:r w:rsidRPr="0061169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8"/>
        <w:gridCol w:w="489"/>
        <w:gridCol w:w="885"/>
        <w:gridCol w:w="885"/>
        <w:gridCol w:w="222"/>
        <w:gridCol w:w="904"/>
        <w:gridCol w:w="1377"/>
        <w:gridCol w:w="222"/>
        <w:gridCol w:w="794"/>
        <w:gridCol w:w="794"/>
        <w:gridCol w:w="222"/>
        <w:gridCol w:w="1263"/>
        <w:gridCol w:w="983"/>
        <w:gridCol w:w="222"/>
        <w:gridCol w:w="775"/>
        <w:gridCol w:w="1223"/>
        <w:gridCol w:w="222"/>
        <w:gridCol w:w="584"/>
        <w:gridCol w:w="864"/>
      </w:tblGrid>
      <w:tr w:rsidR="0061169D" w:rsidRPr="0061169D" w14:paraId="02F44C01" w14:textId="77777777" w:rsidTr="00586608">
        <w:trPr>
          <w:trHeight w:val="300"/>
        </w:trPr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14E0E3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ource of variatio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43610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DF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AD63C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PAD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98E24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EECD1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Soluble protein content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003CA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1E2B96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vertAlign w:val="subscript"/>
              </w:rPr>
              <w:t>n</w:t>
            </w:r>
            <w:proofErr w:type="spellEnd"/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vertAlign w:val="subscript"/>
              </w:rPr>
              <w:t xml:space="preserve"> 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ACCBE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D7828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C</w:t>
            </w:r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vertAlign w:val="subscript"/>
              </w:rPr>
              <w:t>i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55EB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80BD7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g</w:t>
            </w:r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AE70F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F0DE2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T</w:t>
            </w:r>
            <w:r w:rsidRPr="0061169D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  <w:vertAlign w:val="subscript"/>
              </w:rPr>
              <w:t>r</w:t>
            </w:r>
          </w:p>
        </w:tc>
      </w:tr>
      <w:tr w:rsidR="0061169D" w:rsidRPr="0061169D" w14:paraId="0CF6CC36" w14:textId="77777777" w:rsidTr="00586608">
        <w:trPr>
          <w:trHeight w:val="300"/>
        </w:trPr>
        <w:tc>
          <w:tcPr>
            <w:tcW w:w="3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47EFA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83B01" w14:textId="77777777" w:rsidR="00586608" w:rsidRPr="0061169D" w:rsidRDefault="00586608" w:rsidP="00586608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C5B6B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C11B4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F Pr.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00D91" w14:textId="77777777" w:rsidR="00586608" w:rsidRPr="0061169D" w:rsidRDefault="00586608" w:rsidP="00586608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55216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AEABD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F Pr.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FC18D9" w14:textId="77777777" w:rsidR="00586608" w:rsidRPr="0061169D" w:rsidRDefault="00586608" w:rsidP="00586608">
            <w:pPr>
              <w:widowControl/>
              <w:jc w:val="left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1FB8D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C04F9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F Pr.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79980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8AF06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F45C2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F Pr.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3EF60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33627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14ECE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F Pr.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93079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53A58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S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C1823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F Pr.</w:t>
            </w:r>
          </w:p>
        </w:tc>
      </w:tr>
      <w:tr w:rsidR="0061169D" w:rsidRPr="0061169D" w14:paraId="4CAD98F7" w14:textId="77777777" w:rsidTr="00586608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4F0C2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24B6" w14:textId="0D4B1941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12B0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990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C919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91C8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8D5C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7.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C4E3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F05C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8E697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341.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321A6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9B45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8839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2779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1CA9A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38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62BE5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C1A4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7510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C167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2570B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5.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3DE7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</w:tr>
      <w:tr w:rsidR="0061169D" w:rsidRPr="0061169D" w14:paraId="511CDD4D" w14:textId="77777777" w:rsidTr="00586608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21199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FA91" w14:textId="15148305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5A4D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61.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B1CB5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1255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4B20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FB65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156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1355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5BDA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61.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287F8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1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723C2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D48B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30400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B721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756A3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38965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AF441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599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5885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F0B6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03C7A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9538</w:t>
            </w:r>
          </w:p>
        </w:tc>
      </w:tr>
      <w:tr w:rsidR="0061169D" w:rsidRPr="0061169D" w14:paraId="11FE6880" w14:textId="77777777" w:rsidTr="00586608">
        <w:trPr>
          <w:trHeight w:val="300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2A9AA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*Z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3BEAA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66CC7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3.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7F338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7856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A9EE2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E2163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3B247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B0311" w14:textId="77777777" w:rsidR="00586608" w:rsidRPr="0061169D" w:rsidRDefault="00586608" w:rsidP="0058660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182A3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21.8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D6A6D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239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8AED1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74BE3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9373.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713A4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30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93BB2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3C938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B53F9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534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12469" w14:textId="77777777" w:rsidR="00586608" w:rsidRPr="0061169D" w:rsidRDefault="00586608" w:rsidP="00586608">
            <w:pPr>
              <w:widowControl/>
              <w:jc w:val="center"/>
              <w:rPr>
                <w:rFonts w:ascii="DengXian" w:eastAsia="DengXian" w:hAnsi="DengXian" w:cs="SimSun"/>
                <w:kern w:val="0"/>
                <w:szCs w:val="21"/>
              </w:rPr>
            </w:pPr>
            <w:r w:rsidRPr="0061169D">
              <w:rPr>
                <w:rFonts w:ascii="DengXian" w:eastAsia="DengXian" w:hAnsi="DengXian" w:cs="SimSu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ECFC0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4B91D" w14:textId="77777777" w:rsidR="00586608" w:rsidRPr="0061169D" w:rsidRDefault="00586608" w:rsidP="0058660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Cs w:val="21"/>
              </w:rPr>
              <w:t>0.7430</w:t>
            </w:r>
          </w:p>
        </w:tc>
      </w:tr>
    </w:tbl>
    <w:p w14:paraId="6AFBBCE4" w14:textId="77777777" w:rsidR="00623D26" w:rsidRPr="0061169D" w:rsidRDefault="00623D26" w:rsidP="00623D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8A5F34" w14:textId="77777777" w:rsidR="00623D26" w:rsidRPr="0061169D" w:rsidRDefault="00623D26" w:rsidP="00623D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7328C8" w14:textId="77777777" w:rsidR="00623D26" w:rsidRPr="0061169D" w:rsidRDefault="00623D26" w:rsidP="00623D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F040CB" w14:textId="77777777" w:rsidR="00623D26" w:rsidRPr="0061169D" w:rsidRDefault="00623D26" w:rsidP="00623D26">
      <w:pPr>
        <w:rPr>
          <w:rFonts w:ascii="Times New Roman" w:hAnsi="Times New Roman" w:cs="Times New Roman"/>
          <w:sz w:val="24"/>
          <w:szCs w:val="24"/>
        </w:rPr>
      </w:pPr>
      <w:r w:rsidRPr="0061169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61169D">
        <w:rPr>
          <w:rFonts w:ascii="Times New Roman" w:hAnsi="Times New Roman" w:cs="Times New Roman"/>
          <w:sz w:val="24"/>
          <w:szCs w:val="24"/>
        </w:rPr>
        <w:t xml:space="preserve"> Two-way analysis of variance (ANOVA) of the effects of N supply, Zn supply, and their interactions on the fine root length (FRL), medium-sized root length (MRL), thick root length, total root length (TRL) and the proportions of root length in different diameters to TR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6"/>
        <w:gridCol w:w="1110"/>
        <w:gridCol w:w="222"/>
        <w:gridCol w:w="1436"/>
        <w:gridCol w:w="1005"/>
        <w:gridCol w:w="222"/>
        <w:gridCol w:w="1514"/>
        <w:gridCol w:w="1127"/>
        <w:gridCol w:w="222"/>
        <w:gridCol w:w="1893"/>
        <w:gridCol w:w="1408"/>
        <w:gridCol w:w="222"/>
        <w:gridCol w:w="1169"/>
        <w:gridCol w:w="902"/>
      </w:tblGrid>
      <w:tr w:rsidR="0061169D" w:rsidRPr="0061169D" w14:paraId="41937D5C" w14:textId="77777777" w:rsidTr="001A4D9D">
        <w:trPr>
          <w:trHeight w:val="300"/>
        </w:trPr>
        <w:tc>
          <w:tcPr>
            <w:tcW w:w="5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F2982C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 xml:space="preserve">Source of Variation       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C47D2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DF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A26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D23B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Fine root length (FRL) 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ABE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1710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edium-sized root length (MRL) 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5D1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2B1C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ick root length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BA28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79A9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 root length (TRL)</w:t>
            </w:r>
          </w:p>
        </w:tc>
      </w:tr>
      <w:tr w:rsidR="0061169D" w:rsidRPr="0061169D" w14:paraId="5DDBA354" w14:textId="77777777" w:rsidTr="001A4D9D">
        <w:trPr>
          <w:trHeight w:val="300"/>
        </w:trPr>
        <w:tc>
          <w:tcPr>
            <w:tcW w:w="5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D03B8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486C2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27CF1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019C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A5E5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1B7B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1192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FDAB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78D7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B7516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798D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E833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D718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A4FF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</w:tr>
      <w:tr w:rsidR="0061169D" w:rsidRPr="0061169D" w14:paraId="25A3A114" w14:textId="77777777" w:rsidTr="001A4D9D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5C879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N treatment (N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8A69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F5F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120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1488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B661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3CE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146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4604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C8CE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58F4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1E3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9573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FCE1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FAB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E493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84624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B2F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38</w:t>
            </w:r>
          </w:p>
        </w:tc>
      </w:tr>
      <w:tr w:rsidR="0061169D" w:rsidRPr="0061169D" w14:paraId="6C311226" w14:textId="77777777" w:rsidTr="001A4D9D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737D6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Zn treatment (Zn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CFB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FB4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703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2578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296A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1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E9D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B025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205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617B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3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1D06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62F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770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A9BD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2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B0F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F6E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1758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E45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58</w:t>
            </w:r>
          </w:p>
        </w:tc>
      </w:tr>
      <w:tr w:rsidR="0061169D" w:rsidRPr="0061169D" w14:paraId="353C48CF" w14:textId="77777777" w:rsidTr="001A4D9D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3F62" w14:textId="77C4E1FD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N</w:t>
            </w:r>
            <w:r w:rsidR="00EB29AC"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*</w:t>
            </w: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Z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5BA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719B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7716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117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27476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10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BB2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347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7069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9CE3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34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7A4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A7FB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842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358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ED3B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D9169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34434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593D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66</w:t>
            </w:r>
          </w:p>
        </w:tc>
      </w:tr>
      <w:tr w:rsidR="0061169D" w:rsidRPr="0061169D" w14:paraId="60590E9E" w14:textId="77777777" w:rsidTr="001A4D9D">
        <w:trPr>
          <w:trHeight w:val="300"/>
        </w:trPr>
        <w:tc>
          <w:tcPr>
            <w:tcW w:w="5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C20A42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ource of Variation       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1076B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DF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83F0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6A78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e proportion of FRL to TRL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557B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3868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e proportion of MRL to TRL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1B4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D112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he proportion of thick root length to TRL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814D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494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1169D" w:rsidRPr="0061169D" w14:paraId="308179F0" w14:textId="77777777" w:rsidTr="001A4D9D">
        <w:trPr>
          <w:trHeight w:val="300"/>
        </w:trPr>
        <w:tc>
          <w:tcPr>
            <w:tcW w:w="5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2BDD5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96693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0F936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53DF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82E0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A02C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9766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FBBF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A99D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CC64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EED8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 Pr.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B312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A831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3A081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1169D" w:rsidRPr="0061169D" w14:paraId="79DE39B0" w14:textId="77777777" w:rsidTr="001A4D9D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B670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N treatment (N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E71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D2A4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274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09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FA271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B15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9D8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9.42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9AC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1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012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650E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6.184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A306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0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40E5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446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9489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1169D" w:rsidRPr="0061169D" w14:paraId="367E5E25" w14:textId="77777777" w:rsidTr="001A4D9D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00AF" w14:textId="77777777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Zn treatment (Zn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1B3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8DB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11BA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3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01C2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62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4C9D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F46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.010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1DA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4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BB1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C51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.38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D0E1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29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07F3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9E8A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B779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1169D" w:rsidRPr="0061169D" w14:paraId="47D05215" w14:textId="77777777" w:rsidTr="001A4D9D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E8C55" w14:textId="571E9282" w:rsidR="00623D26" w:rsidRPr="0061169D" w:rsidRDefault="00623D26" w:rsidP="001A4D9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N</w:t>
            </w:r>
            <w:r w:rsidR="00EB29AC"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*</w:t>
            </w: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val="en-GB"/>
              </w:rPr>
              <w:t>Z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A5904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5DADF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A96D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208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9C3C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967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92F17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07838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.38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0E7A5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306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35C9C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4CB4D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.20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821E9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016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9D8C9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E7B80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4A73B" w14:textId="77777777" w:rsidR="00623D26" w:rsidRPr="0061169D" w:rsidRDefault="00623D26" w:rsidP="001A4D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DE9CCB1" w14:textId="77777777" w:rsidR="00623D26" w:rsidRPr="0061169D" w:rsidRDefault="00623D26" w:rsidP="00623D2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</w:p>
    <w:p w14:paraId="1A7D1D65" w14:textId="140AC14C" w:rsidR="00623D26" w:rsidRPr="0061169D" w:rsidRDefault="001A5EA9" w:rsidP="00E97660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61169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61169D">
        <w:rPr>
          <w:rFonts w:ascii="Times New Roman" w:hAnsi="Times New Roman" w:cs="Times New Roman"/>
          <w:sz w:val="24"/>
          <w:szCs w:val="24"/>
        </w:rPr>
        <w:t xml:space="preserve"> Two-way analysis of variance (ANOVA) of the effects of N supply, Zn supply, and their interactions on the nutrient accumulation including N, C, Zn, Fe, Mn, Cu, K, P, Mg and Ca in shoot, root and total plant </w:t>
      </w:r>
      <w:r w:rsidRPr="0061169D">
        <w:rPr>
          <w:rFonts w:ascii="Times New Roman" w:hAnsi="Times New Roman" w:cs="Times New Roman"/>
          <w:kern w:val="0"/>
          <w:sz w:val="24"/>
          <w:szCs w:val="24"/>
        </w:rPr>
        <w:t>cultured with</w:t>
      </w:r>
      <w:r w:rsidRPr="0061169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1169D">
        <w:rPr>
          <w:rFonts w:ascii="Times New Roman" w:hAnsi="Times New Roman" w:cs="Times New Roman"/>
          <w:kern w:val="0"/>
          <w:sz w:val="24"/>
          <w:szCs w:val="24"/>
        </w:rPr>
        <w:t>nil N (N0), NO</w:t>
      </w:r>
      <w:r w:rsidRPr="0061169D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61169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–</w:t>
      </w:r>
      <w:r w:rsidRPr="0061169D">
        <w:rPr>
          <w:rFonts w:ascii="Times New Roman" w:hAnsi="Times New Roman" w:cs="Times New Roman"/>
          <w:kern w:val="0"/>
          <w:sz w:val="24"/>
          <w:szCs w:val="24"/>
        </w:rPr>
        <w:t xml:space="preserve">, mixed-N </w:t>
      </w:r>
      <w:r w:rsidRPr="0061169D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61169D">
        <w:rPr>
          <w:rFonts w:ascii="Times New Roman" w:hAnsi="Times New Roman" w:cs="Times New Roman"/>
          <w:kern w:val="0"/>
          <w:sz w:val="24"/>
          <w:szCs w:val="24"/>
        </w:rPr>
        <w:t xml:space="preserve"> NH</w:t>
      </w:r>
      <w:r w:rsidRPr="0061169D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61169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61169D">
        <w:rPr>
          <w:rFonts w:ascii="Times New Roman" w:hAnsi="Times New Roman" w:cs="Times New Roman"/>
          <w:kern w:val="0"/>
          <w:sz w:val="24"/>
          <w:szCs w:val="24"/>
        </w:rPr>
        <w:t xml:space="preserve"> nutrition under sand culture conditions without (Zn0) and with Zn (Zn1) supp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7"/>
        <w:gridCol w:w="1021"/>
        <w:gridCol w:w="706"/>
        <w:gridCol w:w="1064"/>
        <w:gridCol w:w="846"/>
        <w:gridCol w:w="246"/>
        <w:gridCol w:w="1119"/>
        <w:gridCol w:w="843"/>
        <w:gridCol w:w="246"/>
        <w:gridCol w:w="1064"/>
        <w:gridCol w:w="846"/>
        <w:gridCol w:w="246"/>
        <w:gridCol w:w="1284"/>
        <w:gridCol w:w="843"/>
        <w:gridCol w:w="246"/>
        <w:gridCol w:w="1064"/>
        <w:gridCol w:w="837"/>
      </w:tblGrid>
      <w:tr w:rsidR="009105F6" w:rsidRPr="0061169D" w14:paraId="66321435" w14:textId="77777777" w:rsidTr="009105F6">
        <w:trPr>
          <w:trHeight w:val="282"/>
        </w:trPr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D89A7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1D6A3A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06121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AB22A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E321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B3B39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E1DB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C60E1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Zn 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6FBF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CE1A3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15D4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F3E20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n</w:t>
            </w:r>
          </w:p>
        </w:tc>
      </w:tr>
      <w:tr w:rsidR="009105F6" w:rsidRPr="0061169D" w14:paraId="05588D9E" w14:textId="77777777" w:rsidTr="009105F6">
        <w:trPr>
          <w:trHeight w:val="282"/>
        </w:trPr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3E18E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E6C7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A34E6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0351A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5F7EB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8CAAD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82BFB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019F9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53D14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90427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52DFD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62362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C5304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D98B5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C2DB3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600AA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86257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</w:tr>
      <w:tr w:rsidR="009105F6" w:rsidRPr="0061169D" w14:paraId="6D0E0B57" w14:textId="77777777" w:rsidTr="009105F6">
        <w:trPr>
          <w:trHeight w:val="282"/>
        </w:trPr>
        <w:tc>
          <w:tcPr>
            <w:tcW w:w="515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313DA72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oot concentr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1C12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BF46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BB0D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3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CF6E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82BD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5EA7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07C2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86C8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7D73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98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791C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12A0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6567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075.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FD9B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0FE9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3423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6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018A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105F6" w:rsidRPr="0061169D" w14:paraId="7459A4AA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ED5F88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D120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8E04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189F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04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6CF1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2FFF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28E6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EFAC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7CF4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7C3F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5A72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A8DD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1131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888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5BE4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2A09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763D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71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E4F0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105F6" w:rsidRPr="0061169D" w14:paraId="1E31DB5E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E0EFCB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245D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*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EDE0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90CA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77FD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144A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2F02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3DC9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341B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CB25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1A70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20DC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6D79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249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9AF5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7B31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EF63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95D6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94</w:t>
            </w:r>
          </w:p>
        </w:tc>
      </w:tr>
      <w:tr w:rsidR="009105F6" w:rsidRPr="0061169D" w14:paraId="0F20358C" w14:textId="77777777" w:rsidTr="009105F6">
        <w:trPr>
          <w:trHeight w:val="282"/>
        </w:trPr>
        <w:tc>
          <w:tcPr>
            <w:tcW w:w="515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79B9648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ot concentration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2CF3C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50730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1A6D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76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A36E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98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85F7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2DFC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07C3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38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A121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3BF9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4.44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AAEA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8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BBEA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DA8B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87.51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D659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93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F4326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FD4D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41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5BD6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34</w:t>
            </w:r>
          </w:p>
        </w:tc>
      </w:tr>
      <w:tr w:rsidR="009105F6" w:rsidRPr="0061169D" w14:paraId="548C6DEC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B2EB8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1EE8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7DCF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51DF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2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A662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E3B4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469A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6369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8E93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6C85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34.5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01BF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D268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BB61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76.8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4D71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8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D2FB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BE0C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8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A60B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6</w:t>
            </w:r>
          </w:p>
        </w:tc>
      </w:tr>
      <w:tr w:rsidR="009105F6" w:rsidRPr="0061169D" w14:paraId="1608FBEF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A61C7BC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04383857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*N</w:t>
            </w:r>
          </w:p>
        </w:tc>
        <w:tc>
          <w:tcPr>
            <w:tcW w:w="25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7BD60831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5D052E8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57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AD7765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64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6E2E9E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6A33182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453291F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92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4015BB7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1CC5BA2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1.12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6883D9B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09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544100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3F26DDF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142.46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511F14C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30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306C8596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4E4D91E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0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10E4010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07</w:t>
            </w:r>
          </w:p>
        </w:tc>
      </w:tr>
      <w:tr w:rsidR="009105F6" w:rsidRPr="0061169D" w14:paraId="309C9B61" w14:textId="77777777" w:rsidTr="009105F6">
        <w:trPr>
          <w:trHeight w:val="282"/>
        </w:trPr>
        <w:tc>
          <w:tcPr>
            <w:tcW w:w="515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71B5B9B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oot accumul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3978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8BFE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7D58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18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8054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FF93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9BF0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661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3356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3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4AEE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6786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953.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6193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2B20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5200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0212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A395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7343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B323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80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25B1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105F6" w:rsidRPr="0061169D" w14:paraId="4DB43059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301A9E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0290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30C7F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346F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518.5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661F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96B0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C59D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2398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E721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9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CB4A3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EB483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613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D77A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5666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5E0C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80720.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DBD1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CEB8F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5A79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814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C03A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105F6" w:rsidRPr="0061169D" w14:paraId="4CA3463B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4AF9FA6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C6A90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*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0E630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B8B0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77.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1E30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FB96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82B7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392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82A8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5578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B12D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782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E51E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9645C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BFBE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1023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BCEF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0CCB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9D47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51.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94A4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5</w:t>
            </w:r>
          </w:p>
        </w:tc>
      </w:tr>
      <w:tr w:rsidR="009105F6" w:rsidRPr="0061169D" w14:paraId="2FFEA17E" w14:textId="77777777" w:rsidTr="009105F6">
        <w:trPr>
          <w:trHeight w:val="282"/>
        </w:trPr>
        <w:tc>
          <w:tcPr>
            <w:tcW w:w="515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2ECA275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ot accumulation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5042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C750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25DD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57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7DCB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59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A8AB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806C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7456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84BD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2719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D6D3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26.24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731D3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478B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88F2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91.58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8905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57</w:t>
            </w:r>
          </w:p>
        </w:tc>
        <w:tc>
          <w:tcPr>
            <w:tcW w:w="8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5B31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46BA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18CA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94</w:t>
            </w:r>
          </w:p>
        </w:tc>
      </w:tr>
      <w:tr w:rsidR="009105F6" w:rsidRPr="0061169D" w14:paraId="4614A214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6861C10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F81F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A50C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AA16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0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F2A4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6172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2E47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15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3C8D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DB2B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F0D3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1.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A1FC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0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16B8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8202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585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510B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F12F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6BF4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0.5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5002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52</w:t>
            </w:r>
          </w:p>
        </w:tc>
      </w:tr>
      <w:tr w:rsidR="009105F6" w:rsidRPr="0061169D" w14:paraId="7AD0ACEA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09AAA0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687A1420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*N</w:t>
            </w:r>
          </w:p>
        </w:tc>
        <w:tc>
          <w:tcPr>
            <w:tcW w:w="25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E630F4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94EEA9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.29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538A991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16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071FF95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70ACA33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729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9FD77E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7BEE92F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0A880B3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6.02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022BA3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10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6F4E67C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2DF140E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040.49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1B53832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16</w:t>
            </w:r>
          </w:p>
        </w:tc>
        <w:tc>
          <w:tcPr>
            <w:tcW w:w="8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6DDB79EF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17E1AEF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.14</w:t>
            </w:r>
          </w:p>
        </w:tc>
        <w:tc>
          <w:tcPr>
            <w:tcW w:w="3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hideMark/>
          </w:tcPr>
          <w:p w14:paraId="4801741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44</w:t>
            </w:r>
          </w:p>
        </w:tc>
      </w:tr>
      <w:tr w:rsidR="009105F6" w:rsidRPr="0061169D" w14:paraId="76370566" w14:textId="77777777" w:rsidTr="009105F6">
        <w:trPr>
          <w:trHeight w:val="282"/>
        </w:trPr>
        <w:tc>
          <w:tcPr>
            <w:tcW w:w="5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2867D2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accumul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CFE0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AA58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D8C2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14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6990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9416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E545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718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79F7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CB79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B501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442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CE89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4897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B013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951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B349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C430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3CDF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72.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14A9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9</w:t>
            </w:r>
          </w:p>
        </w:tc>
      </w:tr>
      <w:tr w:rsidR="009105F6" w:rsidRPr="0061169D" w14:paraId="619A9DA1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72127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F9BD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9D281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D8B6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953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B02C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77EB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5F3B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9848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2E81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F11A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3FB6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440.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11EF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E0DE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8097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29505.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117E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F507C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F952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515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955B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9105F6" w:rsidRPr="0061169D" w14:paraId="4E86BE02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E1A6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67D75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*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BD9427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E96AB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19.0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AEEFE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8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738F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90D68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8232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82A7D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6F040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F98D1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196.3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A615A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988167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A923E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8935.1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467A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997E16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86D49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45.9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97042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2</w:t>
            </w:r>
          </w:p>
        </w:tc>
      </w:tr>
      <w:tr w:rsidR="009105F6" w:rsidRPr="0061169D" w14:paraId="63FBED90" w14:textId="77777777" w:rsidTr="009105F6">
        <w:trPr>
          <w:trHeight w:val="282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341FE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8BE3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5B03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25702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u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CDAC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7267E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9C23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6BBC8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B472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55760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E339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2D755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</w:t>
            </w:r>
          </w:p>
        </w:tc>
      </w:tr>
      <w:tr w:rsidR="009105F6" w:rsidRPr="0061169D" w14:paraId="54430D70" w14:textId="77777777" w:rsidTr="009105F6">
        <w:trPr>
          <w:trHeight w:val="282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58E6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5884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A94E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FEBB0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59F15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8C120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9CBA0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99D22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1FBE5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D5F4D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1E786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FEE0C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0179A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A4B13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306C9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C1D6B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57BEE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 Pr.</w:t>
            </w:r>
          </w:p>
        </w:tc>
      </w:tr>
      <w:tr w:rsidR="009105F6" w:rsidRPr="0061169D" w14:paraId="533E2D28" w14:textId="77777777" w:rsidTr="009105F6">
        <w:trPr>
          <w:trHeight w:val="282"/>
        </w:trPr>
        <w:tc>
          <w:tcPr>
            <w:tcW w:w="515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2B676F0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oot concentr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A7A17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AA07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9F1F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414D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0C8A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7ED09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2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4F88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07FA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7D431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3B00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0410B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2548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0EE1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BEE8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9C39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0A9C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9105F6" w:rsidRPr="0061169D" w14:paraId="5B655995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5726A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2CDA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94D18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F9D7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8889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BEE3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E1E5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27.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E436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C739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BA2B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E93D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B341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B2A8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B6FC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B42D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FF20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4816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61169D" w:rsidRPr="0061169D" w14:paraId="3630EAB0" w14:textId="77777777" w:rsidTr="0061169D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5A2A8B0F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2D25A7C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*N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8A325C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5ED605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.88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E95DF0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6998E7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BFC632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.10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C74677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70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8B1548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2605CB1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74DF73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22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511F77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D4F34B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44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2A6624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4159D0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C350D5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46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A4CFA7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61169D" w:rsidRPr="0061169D" w14:paraId="6476736F" w14:textId="77777777" w:rsidTr="0061169D">
        <w:trPr>
          <w:trHeight w:val="282"/>
        </w:trPr>
        <w:tc>
          <w:tcPr>
            <w:tcW w:w="515" w:type="pct"/>
            <w:vMerge w:val="restart"/>
            <w:tcBorders>
              <w:top w:val="dashed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0DA844C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ot concentration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30373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809FF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476D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74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F217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4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2CD0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FA13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5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88C8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20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2FC5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685E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B6D3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08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8EA2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CF0C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EDF9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85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5365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1A8A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0DA6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58</w:t>
            </w:r>
          </w:p>
        </w:tc>
      </w:tr>
      <w:tr w:rsidR="009105F6" w:rsidRPr="0061169D" w14:paraId="3A677899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F374C0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BA4A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919F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5536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8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DE2F7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9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01B9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003A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2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9825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3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A784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4535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E28D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5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294A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DB9F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2FBE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6FDA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E9C2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8865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91</w:t>
            </w:r>
          </w:p>
        </w:tc>
      </w:tr>
      <w:tr w:rsidR="009105F6" w:rsidRPr="0061169D" w14:paraId="236C049D" w14:textId="77777777" w:rsidTr="008B1C0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E8A651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E55FA15" w14:textId="3BCC0A91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  <w:r w:rsidR="007F65DA"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*</w:t>
            </w: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367A45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A19482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6F099E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77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74D78E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223258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08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2963AB6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63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FB41FF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C3BC08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B565EC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21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B7DC5E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31D830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E37D30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10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EA6505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D65BD7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3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321D16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36</w:t>
            </w:r>
          </w:p>
        </w:tc>
      </w:tr>
      <w:tr w:rsidR="008B1C06" w:rsidRPr="0061169D" w14:paraId="512A0AC3" w14:textId="77777777" w:rsidTr="008B1C06">
        <w:trPr>
          <w:trHeight w:val="282"/>
        </w:trPr>
        <w:tc>
          <w:tcPr>
            <w:tcW w:w="515" w:type="pct"/>
            <w:vMerge w:val="restart"/>
            <w:tcBorders>
              <w:top w:val="dashed" w:sz="4" w:space="0" w:color="auto"/>
              <w:right w:val="nil"/>
            </w:tcBorders>
            <w:shd w:val="clear" w:color="000000" w:fill="FFFFFF"/>
            <w:hideMark/>
          </w:tcPr>
          <w:p w14:paraId="01F9AF7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hoot accumulation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2CE079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505A950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53D25C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82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5DFE4B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40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9571A8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DA0734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34.82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0F73F97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F34F47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D93243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28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0E21C3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D604A1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206F02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8.81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F37F0E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0223EA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CCACAB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7.26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</w:tcBorders>
            <w:shd w:val="clear" w:color="000000" w:fill="FFFFFF"/>
            <w:noWrap/>
            <w:hideMark/>
          </w:tcPr>
          <w:p w14:paraId="2ACE8DF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8B1C06" w:rsidRPr="0061169D" w14:paraId="5801A507" w14:textId="77777777" w:rsidTr="008B1C06">
        <w:trPr>
          <w:trHeight w:val="282"/>
        </w:trPr>
        <w:tc>
          <w:tcPr>
            <w:tcW w:w="515" w:type="pct"/>
            <w:vMerge/>
            <w:tcBorders>
              <w:top w:val="nil"/>
              <w:right w:val="nil"/>
            </w:tcBorders>
            <w:vAlign w:val="center"/>
            <w:hideMark/>
          </w:tcPr>
          <w:p w14:paraId="54EBAB3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15192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73C14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CA398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84.53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40DB23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C7A5DA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6733D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904.94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3DBCF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86359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9C33CC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7.94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2002E8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C05073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F3C37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95.6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9DB1C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BAC09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87B46C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21.11</w:t>
            </w:r>
          </w:p>
        </w:tc>
        <w:tc>
          <w:tcPr>
            <w:tcW w:w="302" w:type="pct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3C565B8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8B1C06" w:rsidRPr="0061169D" w14:paraId="1E7BBC22" w14:textId="77777777" w:rsidTr="008B1C06">
        <w:trPr>
          <w:trHeight w:val="282"/>
        </w:trPr>
        <w:tc>
          <w:tcPr>
            <w:tcW w:w="515" w:type="pct"/>
            <w:vMerge/>
            <w:tcBorders>
              <w:top w:val="nil"/>
              <w:bottom w:val="dashed" w:sz="4" w:space="0" w:color="auto"/>
              <w:right w:val="nil"/>
            </w:tcBorders>
            <w:vAlign w:val="center"/>
            <w:hideMark/>
          </w:tcPr>
          <w:p w14:paraId="5224E1B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BF44A6D" w14:textId="1DBE2E20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  <w:r w:rsidR="007F65DA"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*</w:t>
            </w: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5D817BC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E133C9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9.32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3078C7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41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3A5CDB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7AD1965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34.80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581253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67D0C2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1647892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02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165B9B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691A64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CA59A2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.33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816F31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3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37903B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491349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.35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</w:tcBorders>
            <w:shd w:val="clear" w:color="000000" w:fill="FFFFFF"/>
            <w:noWrap/>
            <w:hideMark/>
          </w:tcPr>
          <w:p w14:paraId="619B50E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6</w:t>
            </w:r>
          </w:p>
        </w:tc>
      </w:tr>
      <w:tr w:rsidR="009105F6" w:rsidRPr="0061169D" w14:paraId="4B8BF96D" w14:textId="77777777" w:rsidTr="008B1C06">
        <w:trPr>
          <w:trHeight w:val="282"/>
        </w:trPr>
        <w:tc>
          <w:tcPr>
            <w:tcW w:w="515" w:type="pct"/>
            <w:vMerge w:val="restart"/>
            <w:tcBorders>
              <w:top w:val="dashed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hideMark/>
          </w:tcPr>
          <w:p w14:paraId="0BED34C1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ot accumulation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D7FC5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B701F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9410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.87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FCB5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4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955E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12B5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72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8EA8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42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9CD7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BAC8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F6017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61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3374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D8C9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7743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613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2496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60D0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6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FA93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972</w:t>
            </w:r>
          </w:p>
        </w:tc>
      </w:tr>
      <w:tr w:rsidR="009105F6" w:rsidRPr="0061169D" w14:paraId="3D30AB56" w14:textId="77777777" w:rsidTr="009105F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EC9EE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877EE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DBCE6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4C2C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15CF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95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8D95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75F8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1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8DEB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9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3F09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089F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AD2A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7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F3FE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383D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4CF4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7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0B54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7408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B27B4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15</w:t>
            </w:r>
          </w:p>
        </w:tc>
      </w:tr>
      <w:tr w:rsidR="008B1C06" w:rsidRPr="0061169D" w14:paraId="54C14283" w14:textId="77777777" w:rsidTr="008B1C0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F29E54D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54E7365" w14:textId="23FC461D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  <w:r w:rsidR="007F65DA"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*</w:t>
            </w: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DADBAEA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CE878F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.13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D74E93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93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92445F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F9BE94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68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7B51CBA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86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BFF4EC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C7D818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5E001F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06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0DB7873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54CA3A5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0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6D2C154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048</w:t>
            </w:r>
          </w:p>
        </w:tc>
        <w:tc>
          <w:tcPr>
            <w:tcW w:w="8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F386B0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426ED4A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72</w:t>
            </w:r>
          </w:p>
        </w:tc>
        <w:tc>
          <w:tcPr>
            <w:tcW w:w="30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hideMark/>
          </w:tcPr>
          <w:p w14:paraId="30E177E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57</w:t>
            </w:r>
          </w:p>
        </w:tc>
      </w:tr>
      <w:tr w:rsidR="009105F6" w:rsidRPr="0061169D" w14:paraId="5F86E153" w14:textId="77777777" w:rsidTr="008B1C06">
        <w:trPr>
          <w:trHeight w:val="282"/>
        </w:trPr>
        <w:tc>
          <w:tcPr>
            <w:tcW w:w="515" w:type="pct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15218FE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accumulation</w:t>
            </w:r>
          </w:p>
        </w:tc>
        <w:tc>
          <w:tcPr>
            <w:tcW w:w="366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39980FB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</w:p>
        </w:tc>
        <w:tc>
          <w:tcPr>
            <w:tcW w:w="253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2F5F9A4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1770E5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18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F6D68D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37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135B95B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B8A406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91.30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1D5837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722249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3E3321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2E065A4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3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4C2242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6F25F4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4.67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7B3F43C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4518CAB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326A893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4.89</w:t>
            </w:r>
          </w:p>
        </w:tc>
        <w:tc>
          <w:tcPr>
            <w:tcW w:w="302" w:type="pct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5D1DE92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90</w:t>
            </w:r>
          </w:p>
        </w:tc>
      </w:tr>
      <w:tr w:rsidR="009105F6" w:rsidRPr="0061169D" w14:paraId="1254EC32" w14:textId="77777777" w:rsidTr="008B1C0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7F0AA9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8C8E99C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EB6D4F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14288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22.6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626F2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A4EC49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AD7DE9F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209.4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6843BA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9F03601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F5485C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7.98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89CECB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324F5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01AD08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95.99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FBE20DC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FF67A5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38175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51.75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2E4E5E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1</w:t>
            </w:r>
          </w:p>
        </w:tc>
      </w:tr>
      <w:tr w:rsidR="008B1C06" w:rsidRPr="0061169D" w14:paraId="285BFB92" w14:textId="77777777" w:rsidTr="008B1C06">
        <w:trPr>
          <w:trHeight w:val="282"/>
        </w:trPr>
        <w:tc>
          <w:tcPr>
            <w:tcW w:w="5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5F7C1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2E8CCB" w14:textId="201A7AC3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Zn</w:t>
            </w:r>
            <w:r w:rsidR="007F65DA"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*</w:t>
            </w: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DC0DE2" w14:textId="77777777" w:rsidR="009105F6" w:rsidRPr="0061169D" w:rsidRDefault="009105F6" w:rsidP="009105F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0D4B2E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0.9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09E066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6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F2AE3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11D230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99.8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B9585A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7F3129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8DE22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4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29364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0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4FCDD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35A2C4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8.6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B23C67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28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C4175B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C0D308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4.7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6C8CA2" w14:textId="77777777" w:rsidR="009105F6" w:rsidRPr="0061169D" w:rsidRDefault="009105F6" w:rsidP="009105F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61169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30</w:t>
            </w:r>
          </w:p>
        </w:tc>
      </w:tr>
    </w:tbl>
    <w:p w14:paraId="02299A07" w14:textId="3C334372" w:rsidR="00623D26" w:rsidRPr="0061169D" w:rsidRDefault="00623D26" w:rsidP="00623D26">
      <w:pPr>
        <w:adjustRightInd w:val="0"/>
        <w:snapToGrid w:val="0"/>
      </w:pPr>
    </w:p>
    <w:p w14:paraId="11069CF8" w14:textId="77777777" w:rsidR="00623D26" w:rsidRPr="0061169D" w:rsidRDefault="00623D26" w:rsidP="00623D26">
      <w:pPr>
        <w:adjustRightInd w:val="0"/>
        <w:snapToGrid w:val="0"/>
      </w:pPr>
    </w:p>
    <w:p w14:paraId="45C07FD5" w14:textId="77777777" w:rsidR="00623D26" w:rsidRPr="0061169D" w:rsidRDefault="00623D26" w:rsidP="00623D26">
      <w:pPr>
        <w:adjustRightInd w:val="0"/>
        <w:snapToGrid w:val="0"/>
        <w:rPr>
          <w:rFonts w:ascii="Times New Roman" w:eastAsia="DengXian" w:hAnsi="Times New Roman" w:cs="Times New Roman"/>
          <w:noProof/>
          <w:sz w:val="24"/>
          <w:szCs w:val="24"/>
        </w:rPr>
      </w:pPr>
    </w:p>
    <w:p w14:paraId="04F4DF88" w14:textId="77777777" w:rsidR="00623D26" w:rsidRPr="0061169D" w:rsidRDefault="00623D26" w:rsidP="00623D26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8FD1730" w14:textId="77777777" w:rsidR="00053128" w:rsidRDefault="00053128"/>
    <w:sectPr w:rsidR="00053128" w:rsidSect="006116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972B3" w14:textId="77777777" w:rsidR="007D7340" w:rsidRDefault="007D7340" w:rsidP="00623D26">
      <w:r>
        <w:separator/>
      </w:r>
    </w:p>
  </w:endnote>
  <w:endnote w:type="continuationSeparator" w:id="0">
    <w:p w14:paraId="14C7B0F6" w14:textId="77777777" w:rsidR="007D7340" w:rsidRDefault="007D7340" w:rsidP="00623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1425D" w14:textId="77777777" w:rsidR="007D7340" w:rsidRDefault="007D7340" w:rsidP="00623D26">
      <w:r>
        <w:separator/>
      </w:r>
    </w:p>
  </w:footnote>
  <w:footnote w:type="continuationSeparator" w:id="0">
    <w:p w14:paraId="692133DE" w14:textId="77777777" w:rsidR="007D7340" w:rsidRDefault="007D7340" w:rsidP="00623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94"/>
    <w:rsid w:val="00053128"/>
    <w:rsid w:val="00074921"/>
    <w:rsid w:val="00092AA4"/>
    <w:rsid w:val="0012135E"/>
    <w:rsid w:val="00144E5F"/>
    <w:rsid w:val="00170E54"/>
    <w:rsid w:val="001A5EA9"/>
    <w:rsid w:val="002D515F"/>
    <w:rsid w:val="00312FBC"/>
    <w:rsid w:val="003B145C"/>
    <w:rsid w:val="003B2493"/>
    <w:rsid w:val="00427B47"/>
    <w:rsid w:val="00491273"/>
    <w:rsid w:val="004E2324"/>
    <w:rsid w:val="004F02A3"/>
    <w:rsid w:val="00575CE5"/>
    <w:rsid w:val="00586608"/>
    <w:rsid w:val="005D4298"/>
    <w:rsid w:val="005F5409"/>
    <w:rsid w:val="0061169D"/>
    <w:rsid w:val="00623D26"/>
    <w:rsid w:val="006549C8"/>
    <w:rsid w:val="006B0EED"/>
    <w:rsid w:val="006E0694"/>
    <w:rsid w:val="007D7340"/>
    <w:rsid w:val="007F65DA"/>
    <w:rsid w:val="00864DA1"/>
    <w:rsid w:val="00874479"/>
    <w:rsid w:val="008B1C06"/>
    <w:rsid w:val="008B7DF1"/>
    <w:rsid w:val="009105F6"/>
    <w:rsid w:val="00A92862"/>
    <w:rsid w:val="00B61EEC"/>
    <w:rsid w:val="00B67DDF"/>
    <w:rsid w:val="00B748E2"/>
    <w:rsid w:val="00CD4266"/>
    <w:rsid w:val="00DA3BC1"/>
    <w:rsid w:val="00E350E7"/>
    <w:rsid w:val="00E97660"/>
    <w:rsid w:val="00EB29AC"/>
    <w:rsid w:val="00EB3D9D"/>
    <w:rsid w:val="00F1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F5D19"/>
  <w15:chartTrackingRefBased/>
  <w15:docId w15:val="{EEF2CDA6-61C9-4268-8696-5ED5BE2F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D26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D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D26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6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fang198692@163.com</dc:creator>
  <cp:keywords/>
  <dc:description/>
  <cp:lastModifiedBy>Dawid Kedra</cp:lastModifiedBy>
  <cp:revision>2</cp:revision>
  <dcterms:created xsi:type="dcterms:W3CDTF">2021-11-10T15:35:00Z</dcterms:created>
  <dcterms:modified xsi:type="dcterms:W3CDTF">2021-11-10T15:35:00Z</dcterms:modified>
</cp:coreProperties>
</file>